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625C" w:rsidRPr="0090625C" w:rsidRDefault="0090625C" w:rsidP="0090625C">
      <w:pPr>
        <w:pStyle w:val="Rubrik1"/>
        <w:rPr>
          <w:color w:val="auto"/>
          <w:lang w:val="en-US"/>
        </w:rPr>
      </w:pPr>
      <w:bookmarkStart w:id="0" w:name="_Toc69302820"/>
      <w:bookmarkStart w:id="1" w:name="_GoBack"/>
      <w:r w:rsidRPr="0090625C">
        <w:rPr>
          <w:color w:val="auto"/>
          <w:lang w:val="en-US"/>
        </w:rPr>
        <w:t>Appendix</w:t>
      </w:r>
      <w:bookmarkEnd w:id="0"/>
    </w:p>
    <w:bookmarkEnd w:id="1"/>
    <w:p w:rsidR="0090625C" w:rsidRDefault="0090625C" w:rsidP="0090625C">
      <w:pPr>
        <w:rPr>
          <w:lang w:val="en-US"/>
        </w:rPr>
      </w:pPr>
    </w:p>
    <w:p w:rsidR="0090625C" w:rsidRDefault="0090625C" w:rsidP="009062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1</w:t>
      </w:r>
      <w:r>
        <w:rPr>
          <w:rFonts w:ascii="Times New Roman" w:hAnsi="Times New Roman" w:cs="Times New Roman"/>
          <w:lang w:val="en-US"/>
        </w:rPr>
        <w:t>. Number of T1D cases and total number of children in Sweden in different age groups.</w:t>
      </w:r>
    </w:p>
    <w:tbl>
      <w:tblPr>
        <w:tblStyle w:val="Tabellrutnt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2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5"/>
        <w:gridCol w:w="992"/>
      </w:tblGrid>
      <w:tr w:rsidR="0090625C" w:rsidTr="0090625C"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0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90625C" w:rsidTr="0090625C"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weden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l cases 0-14.9 year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1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93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l children 0-14.9 year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944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495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427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185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610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203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714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099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467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97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4821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ses 0-4.9 year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4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l children 0-4.9 year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822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178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736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358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901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415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621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704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204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44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1718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ses 5-9.9 year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05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l children 5-9.9 year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393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565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093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399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795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161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911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085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218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947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4084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ses 10-14.9 year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4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04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l children 10-14.9 year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728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751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596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428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913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626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180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310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045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575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901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/>
    <w:p w:rsidR="0090625C" w:rsidRDefault="0090625C" w:rsidP="0090625C">
      <w:pPr>
        <w:rPr>
          <w:lang w:val="en-US"/>
        </w:rPr>
      </w:pPr>
    </w:p>
    <w:tbl>
      <w:tblPr>
        <w:tblStyle w:val="Tabellrutnt"/>
        <w:tblpPr w:leftFromText="141" w:rightFromText="141" w:vertAnchor="text" w:horzAnchor="margin" w:tblpY="277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2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8"/>
        <w:gridCol w:w="995"/>
        <w:gridCol w:w="992"/>
      </w:tblGrid>
      <w:tr w:rsidR="0090625C" w:rsidTr="0090625C"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0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0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9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90625C" w:rsidTr="0090625C"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-14.9 years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 case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2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 all childre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986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853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90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818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911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010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987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932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752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37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7675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rPr>
          <w:trHeight w:val="57"/>
        </w:trPr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 case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0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 all childre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588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889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304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072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141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246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314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805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868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68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1743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I case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4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1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I all childre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369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752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332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294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557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947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412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361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847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9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5403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-4.9 years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 case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0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 all childre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57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06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25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78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42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58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65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95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74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7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413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 case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7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 all childre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65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01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77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56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52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10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84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01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68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1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398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I case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7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I all childre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99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70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33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23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406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47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72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307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60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666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5907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-9.9 years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 case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5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 all childre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18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21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98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59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83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37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74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12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47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0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657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 case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1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 all childre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71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46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38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75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22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15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01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23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2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0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276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I case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9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I all childre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01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09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91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22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368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13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6797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2076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789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41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278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-14.9 years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 case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7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 all childre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11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257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66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80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85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14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47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25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30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99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605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 case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2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 all childre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518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41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88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41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66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20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29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81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37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68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069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3" w:type="pct"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I cases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</w:t>
            </w:r>
          </w:p>
        </w:tc>
        <w:tc>
          <w:tcPr>
            <w:tcW w:w="343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5</w:t>
            </w:r>
          </w:p>
        </w:tc>
      </w:tr>
      <w:tr w:rsidR="0090625C" w:rsidTr="0090625C"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II all children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5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845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42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06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612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909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04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404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774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707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345</w:t>
            </w:r>
          </w:p>
        </w:tc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90625C" w:rsidRDefault="0090625C" w:rsidP="009062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2.</w:t>
      </w:r>
      <w:r>
        <w:rPr>
          <w:rFonts w:ascii="Times New Roman" w:hAnsi="Times New Roman" w:cs="Times New Roman"/>
          <w:lang w:val="en-US"/>
        </w:rPr>
        <w:t xml:space="preserve"> Number of T1D cases and total number of children in the three vaccination groups and age groups. </w:t>
      </w:r>
    </w:p>
    <w:p w:rsidR="0090625C" w:rsidRDefault="0090625C" w:rsidP="009062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ppendix 2. Group I started rotavirus vaccination in 2014, group II started sometime 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between 2016-2018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nd group III started in 2019.</w:t>
      </w:r>
    </w:p>
    <w:p w:rsidR="0090625C" w:rsidRDefault="0090625C" w:rsidP="0090625C">
      <w:pPr>
        <w:rPr>
          <w:rFonts w:ascii="Times New Roman" w:hAnsi="Times New Roman" w:cs="Times New Roman"/>
          <w:lang w:val="en-US"/>
        </w:rPr>
        <w:sectPr w:rsidR="0090625C">
          <w:pgSz w:w="16817" w:h="11901" w:orient="landscape"/>
          <w:pgMar w:top="1134" w:right="1134" w:bottom="1134" w:left="1134" w:header="720" w:footer="720" w:gutter="0"/>
          <w:cols w:space="720"/>
        </w:sectPr>
      </w:pPr>
    </w:p>
    <w:p w:rsidR="0090625C" w:rsidRDefault="0090625C" w:rsidP="009062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3. </w:t>
      </w:r>
      <w:r>
        <w:rPr>
          <w:rFonts w:ascii="Times New Roman" w:hAnsi="Times New Roman" w:cs="Times New Roman"/>
          <w:lang w:val="en-US"/>
        </w:rPr>
        <w:t>List of included counties and number of children with T1D in each vaccination group</w:t>
      </w:r>
    </w:p>
    <w:tbl>
      <w:tblPr>
        <w:tblStyle w:val="Listtabell2dekorfrg3"/>
        <w:tblW w:w="5000" w:type="pct"/>
        <w:tblInd w:w="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3119"/>
        <w:gridCol w:w="3119"/>
      </w:tblGrid>
      <w:tr w:rsidR="0090625C" w:rsidTr="009062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 I (N=1892)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 II (N=2810)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oup III (N=3191)</w:t>
            </w:r>
          </w:p>
        </w:tc>
      </w:tr>
      <w:tr w:rsidR="0090625C" w:rsidTr="0090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Jönköping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alarna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lekinge</w:t>
            </w:r>
          </w:p>
        </w:tc>
      </w:tr>
      <w:tr w:rsidR="0090625C" w:rsidTr="0090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tockholm</w:t>
            </w: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ödermanland</w:t>
            </w: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otland</w:t>
            </w:r>
          </w:p>
        </w:tc>
      </w:tr>
      <w:tr w:rsidR="0090625C" w:rsidTr="0090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ärmland</w:t>
            </w: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alland </w:t>
            </w:r>
          </w:p>
        </w:tc>
      </w:tr>
      <w:tr w:rsidR="0090625C" w:rsidTr="0090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ästerbotten</w:t>
            </w: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Jämtland </w:t>
            </w:r>
          </w:p>
        </w:tc>
      </w:tr>
      <w:tr w:rsidR="0090625C" w:rsidTr="0090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ästra Götaland</w:t>
            </w: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Kalmar </w:t>
            </w:r>
          </w:p>
        </w:tc>
      </w:tr>
      <w:tr w:rsidR="0090625C" w:rsidTr="0090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Örebro</w:t>
            </w:r>
          </w:p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ävleborg</w:t>
            </w: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ronoberg</w:t>
            </w:r>
          </w:p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rrbotten</w:t>
            </w:r>
          </w:p>
        </w:tc>
      </w:tr>
      <w:tr w:rsidR="0090625C" w:rsidTr="0090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kåne</w:t>
            </w:r>
          </w:p>
        </w:tc>
      </w:tr>
      <w:tr w:rsidR="0090625C" w:rsidTr="0090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</w:tcPr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ppsala</w:t>
            </w:r>
          </w:p>
        </w:tc>
      </w:tr>
      <w:tr w:rsidR="0090625C" w:rsidTr="0090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ästmanland</w:t>
            </w:r>
          </w:p>
        </w:tc>
      </w:tr>
      <w:tr w:rsidR="0090625C" w:rsidTr="0090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</w:tcPr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ästernorrland</w:t>
            </w:r>
          </w:p>
        </w:tc>
      </w:tr>
      <w:tr w:rsidR="0090625C" w:rsidTr="0090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  <w:hideMark/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Östergötland</w:t>
            </w:r>
          </w:p>
        </w:tc>
      </w:tr>
      <w:tr w:rsidR="0090625C" w:rsidTr="009062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</w:tcPr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</w:tcPr>
          <w:p w:rsidR="0090625C" w:rsidRDefault="009062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0625C" w:rsidTr="009062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25C" w:rsidRDefault="009062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90625C" w:rsidRDefault="0090625C" w:rsidP="0090625C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Appendix 3. Group I started rotavirus vaccination in 2014, group II started sometime between 2016 and 2018 and group III started in 2019.</w:t>
      </w:r>
    </w:p>
    <w:p w:rsidR="0090625C" w:rsidRDefault="0090625C" w:rsidP="0090625C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90625C" w:rsidRDefault="0090625C" w:rsidP="0090625C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90625C" w:rsidRDefault="0090625C" w:rsidP="0090625C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90625C" w:rsidRDefault="0090625C" w:rsidP="0090625C">
      <w:pPr>
        <w:tabs>
          <w:tab w:val="left" w:pos="7006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ppendix 4. </w:t>
      </w:r>
      <w:r>
        <w:rPr>
          <w:rFonts w:ascii="Times New Roman" w:hAnsi="Times New Roman" w:cs="Times New Roman"/>
          <w:lang w:val="en-US"/>
        </w:rPr>
        <w:t>Number and proportion of rotavirus vaccinated children with T1D</w:t>
      </w:r>
    </w:p>
    <w:p w:rsidR="0090625C" w:rsidRDefault="0090625C" w:rsidP="0090625C">
      <w:pPr>
        <w:tabs>
          <w:tab w:val="left" w:pos="7006"/>
        </w:tabs>
        <w:rPr>
          <w:rFonts w:ascii="Times New Roman" w:hAnsi="Times New Roman" w:cs="Times New Roman"/>
          <w:lang w:val="en-US"/>
        </w:rPr>
      </w:pPr>
    </w:p>
    <w:tbl>
      <w:tblPr>
        <w:tblStyle w:val="Tabellrutnt"/>
        <w:tblpPr w:leftFromText="141" w:rightFromText="141" w:vertAnchor="page" w:horzAnchor="margin" w:tblpY="6743"/>
        <w:tblW w:w="0" w:type="auto"/>
        <w:tblInd w:w="0" w:type="dxa"/>
        <w:tblLook w:val="04A0" w:firstRow="1" w:lastRow="0" w:firstColumn="1" w:lastColumn="0" w:noHBand="0" w:noVBand="1"/>
      </w:tblPr>
      <w:tblGrid>
        <w:gridCol w:w="2244"/>
        <w:gridCol w:w="1557"/>
        <w:gridCol w:w="1463"/>
        <w:gridCol w:w="1680"/>
        <w:gridCol w:w="2128"/>
      </w:tblGrid>
      <w:tr w:rsidR="0090625C" w:rsidRPr="0090625C" w:rsidTr="0090625C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0625C" w:rsidRDefault="0090625C">
            <w:pPr>
              <w:tabs>
                <w:tab w:val="left" w:pos="7006"/>
              </w:tabs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rtion of vaccinated T1D children (%)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ren offered vaccine (n)</w:t>
            </w:r>
          </w:p>
        </w:tc>
        <w:tc>
          <w:tcPr>
            <w:tcW w:w="1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tabs>
                <w:tab w:val="left" w:pos="700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ren receiving vaccine (n) </w:t>
            </w:r>
          </w:p>
        </w:tc>
        <w:tc>
          <w:tcPr>
            <w:tcW w:w="22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tabs>
                <w:tab w:val="left" w:pos="700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al overall coverage the years after vaccine introduction (%)</w:t>
            </w:r>
          </w:p>
        </w:tc>
      </w:tr>
      <w:tr w:rsidR="0090625C" w:rsidTr="0090625C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gion Jönköping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%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-82%</w:t>
            </w:r>
          </w:p>
        </w:tc>
      </w:tr>
      <w:tr w:rsidR="0090625C" w:rsidTr="0090625C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gion Stockholm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9% 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 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-90%</w:t>
            </w:r>
          </w:p>
        </w:tc>
      </w:tr>
      <w:tr w:rsidR="0090625C" w:rsidTr="0090625C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gio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ästr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ötaland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%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-75%</w:t>
            </w:r>
          </w:p>
        </w:tc>
      </w:tr>
      <w:tr w:rsidR="0090625C" w:rsidTr="0090625C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%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2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0625C" w:rsidRDefault="0090625C">
            <w:pPr>
              <w:tabs>
                <w:tab w:val="left" w:pos="700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0625C" w:rsidRDefault="0090625C" w:rsidP="0090625C">
      <w:pPr>
        <w:tabs>
          <w:tab w:val="left" w:pos="1598"/>
        </w:tabs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ppendix 4. Region Jönköping and Stockholm introduced the rotavirus vaccine in 2014 and region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Västra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Götaland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2016.</w:t>
      </w:r>
    </w:p>
    <w:p w:rsidR="0090625C" w:rsidRDefault="0090625C" w:rsidP="0090625C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90625C" w:rsidRDefault="0090625C" w:rsidP="0090625C">
      <w:pPr>
        <w:rPr>
          <w:rFonts w:ascii="Times New Roman" w:hAnsi="Times New Roman" w:cs="Times New Roman"/>
          <w:lang w:val="en-US"/>
        </w:rPr>
      </w:pPr>
    </w:p>
    <w:p w:rsidR="0090625C" w:rsidRDefault="0090625C" w:rsidP="009062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ppendix 5.</w:t>
      </w:r>
      <w:r>
        <w:rPr>
          <w:rFonts w:ascii="Times New Roman" w:hAnsi="Times New Roman" w:cs="Times New Roman"/>
          <w:lang w:val="en-US"/>
        </w:rPr>
        <w:t xml:space="preserve"> Number of children with T1D in age groups.</w:t>
      </w:r>
    </w:p>
    <w:tbl>
      <w:tblPr>
        <w:tblStyle w:val="Tabellrutnt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90625C" w:rsidTr="0090625C"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oy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irls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</w:tr>
      <w:tr w:rsidR="0090625C" w:rsidTr="0090625C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-14·9 years (100)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52 (53·9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41 (46·1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893 (100)</w:t>
            </w:r>
          </w:p>
        </w:tc>
      </w:tr>
      <w:tr w:rsidR="0090625C" w:rsidTr="0090625C"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-4·9 years (22·6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67(54·2)</w:t>
            </w:r>
          </w:p>
        </w:tc>
        <w:tc>
          <w:tcPr>
            <w:tcW w:w="1250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17 (45·8)</w:t>
            </w:r>
          </w:p>
        </w:tc>
        <w:tc>
          <w:tcPr>
            <w:tcW w:w="1250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4 (100)</w:t>
            </w:r>
          </w:p>
        </w:tc>
      </w:tr>
      <w:tr w:rsidR="0090625C" w:rsidTr="0090625C">
        <w:tc>
          <w:tcPr>
            <w:tcW w:w="125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-9·9 years (36·8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70 (50·6)</w:t>
            </w:r>
          </w:p>
        </w:tc>
        <w:tc>
          <w:tcPr>
            <w:tcW w:w="1250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35 (49·4)</w:t>
            </w:r>
          </w:p>
        </w:tc>
        <w:tc>
          <w:tcPr>
            <w:tcW w:w="1250" w:type="pct"/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05 (100)</w:t>
            </w:r>
          </w:p>
        </w:tc>
      </w:tr>
      <w:tr w:rsidR="0090625C" w:rsidTr="0090625C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-14·9 years (40·6)</w:t>
            </w:r>
          </w:p>
        </w:tc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15 (56·6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89 (43·4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625C" w:rsidRDefault="0090625C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04 (100)</w:t>
            </w:r>
          </w:p>
        </w:tc>
      </w:tr>
    </w:tbl>
    <w:p w:rsidR="0090625C" w:rsidRDefault="0090625C" w:rsidP="0090625C">
      <w:pPr>
        <w:rPr>
          <w:rFonts w:ascii="Times New Roman" w:hAnsi="Times New Roman" w:cs="Times New Roman"/>
          <w:lang w:val="en-US"/>
        </w:rPr>
      </w:pPr>
    </w:p>
    <w:p w:rsidR="00606BC4" w:rsidRDefault="00606BC4"/>
    <w:sectPr w:rsidR="00606B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25C"/>
    <w:rsid w:val="00606BC4"/>
    <w:rsid w:val="0090625C"/>
    <w:rsid w:val="00CC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581E56-CC61-4A37-A4C9-A8D9A22CC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25C"/>
    <w:pPr>
      <w:spacing w:after="0" w:line="240" w:lineRule="auto"/>
    </w:pPr>
    <w:rPr>
      <w:rFonts w:ascii="Georgia" w:eastAsiaTheme="minorEastAsia" w:hAnsi="Georgia"/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9062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062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rutnt">
    <w:name w:val="Table Grid"/>
    <w:basedOn w:val="Normaltabell"/>
    <w:uiPriority w:val="39"/>
    <w:rsid w:val="0090625C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ell2dekorfrg3">
    <w:name w:val="List Table 2 Accent 3"/>
    <w:basedOn w:val="Normaltabell"/>
    <w:uiPriority w:val="47"/>
    <w:rsid w:val="0090625C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8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1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kesson Karin</dc:creator>
  <cp:keywords/>
  <dc:description/>
  <cp:lastModifiedBy>Åkesson Karin</cp:lastModifiedBy>
  <cp:revision>1</cp:revision>
  <dcterms:created xsi:type="dcterms:W3CDTF">2023-01-15T14:25:00Z</dcterms:created>
  <dcterms:modified xsi:type="dcterms:W3CDTF">2023-01-15T14:26:00Z</dcterms:modified>
</cp:coreProperties>
</file>